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3F23D" w14:textId="7E48FA59" w:rsidR="002A7AA1" w:rsidRDefault="009A19BC">
      <w:pPr>
        <w:rPr>
          <w:rFonts w:ascii="Times New Roman" w:hAnsi="Times New Roman" w:cs="Times New Roman"/>
        </w:rPr>
      </w:pPr>
      <w:r w:rsidRPr="00365D14">
        <w:rPr>
          <w:rFonts w:ascii="Times New Roman" w:hAnsi="Times New Roman" w:cs="Times New Roman"/>
        </w:rPr>
        <w:t>Supplementary file 1. The scale of systems thinking</w:t>
      </w:r>
    </w:p>
    <w:p w14:paraId="01CE6F5A" w14:textId="77777777" w:rsidR="00365D14" w:rsidRPr="00365D14" w:rsidRDefault="00365D14">
      <w:pPr>
        <w:rPr>
          <w:rFonts w:ascii="Times New Roman" w:hAnsi="Times New Roman" w:cs="Times New Roman"/>
        </w:rPr>
      </w:pP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626"/>
        <w:gridCol w:w="6715"/>
        <w:gridCol w:w="337"/>
        <w:gridCol w:w="337"/>
        <w:gridCol w:w="337"/>
        <w:gridCol w:w="337"/>
        <w:gridCol w:w="337"/>
      </w:tblGrid>
      <w:tr w:rsidR="004421E8" w:rsidRPr="00686D8D" w14:paraId="2BE9AB82" w14:textId="77777777" w:rsidTr="00E51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2C3B9363" w14:textId="60959446" w:rsidR="004421E8" w:rsidRPr="00686D8D" w:rsidRDefault="004421E8" w:rsidP="00686D8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686D8D">
              <w:rPr>
                <w:rFonts w:ascii="Times New Roman" w:hAnsi="Times New Roman" w:cs="Times New Roman"/>
                <w:szCs w:val="20"/>
              </w:rPr>
              <w:t>Question</w:t>
            </w:r>
            <w:r w:rsidR="00365D14" w:rsidRPr="00686D8D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1B7FF408" w14:textId="554752AD" w:rsidR="004421E8" w:rsidRPr="00686D8D" w:rsidRDefault="004421E8" w:rsidP="00686D8D">
            <w:pPr>
              <w:widowControl/>
              <w:wordWrap/>
              <w:autoSpaceDE/>
              <w:autoSpaceDN/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86D8D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16C18A3C" w14:textId="77777777" w:rsidR="004421E8" w:rsidRPr="00686D8D" w:rsidRDefault="004421E8" w:rsidP="00686D8D">
            <w:pPr>
              <w:widowControl/>
              <w:wordWrap/>
              <w:autoSpaceDE/>
              <w:autoSpaceDN/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86D8D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19E0E389" w14:textId="77777777" w:rsidR="004421E8" w:rsidRPr="00686D8D" w:rsidRDefault="004421E8" w:rsidP="00686D8D">
            <w:pPr>
              <w:widowControl/>
              <w:wordWrap/>
              <w:autoSpaceDE/>
              <w:autoSpaceDN/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86D8D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6385BA09" w14:textId="77777777" w:rsidR="004421E8" w:rsidRPr="00686D8D" w:rsidRDefault="004421E8" w:rsidP="00686D8D">
            <w:pPr>
              <w:widowControl/>
              <w:wordWrap/>
              <w:autoSpaceDE/>
              <w:autoSpaceDN/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86D8D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C3EDF1C" w14:textId="77777777" w:rsidR="004421E8" w:rsidRPr="00686D8D" w:rsidRDefault="004421E8" w:rsidP="00686D8D">
            <w:pPr>
              <w:widowControl/>
              <w:wordWrap/>
              <w:autoSpaceDE/>
              <w:autoSpaceDN/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86D8D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686D8D" w:rsidRPr="00686D8D" w14:paraId="402BB40E" w14:textId="77777777" w:rsidTr="00E51E1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714E31FF" w14:textId="73EA7866" w:rsidR="00686D8D" w:rsidRPr="00686D8D" w:rsidRDefault="00686D8D" w:rsidP="00686D8D">
            <w:pPr>
              <w:pStyle w:val="a5"/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MM</w:t>
            </w:r>
          </w:p>
        </w:tc>
        <w:tc>
          <w:tcPr>
            <w:tcW w:w="6708" w:type="dxa"/>
          </w:tcPr>
          <w:p w14:paraId="36FC66CD" w14:textId="716BBBA4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I try to view news articles or TV/internet news with a critical perspective</w:t>
            </w:r>
          </w:p>
        </w:tc>
        <w:tc>
          <w:tcPr>
            <w:tcW w:w="0" w:type="auto"/>
          </w:tcPr>
          <w:p w14:paraId="0C008EB5" w14:textId="4D027FD9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</w:tcPr>
          <w:p w14:paraId="0C6F6D21" w14:textId="73EF7E85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</w:tcPr>
          <w:p w14:paraId="29BA4762" w14:textId="45D5BA96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</w:tcPr>
          <w:p w14:paraId="6A513D83" w14:textId="3363F984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</w:tcPr>
          <w:p w14:paraId="49B1AC4C" w14:textId="1D67FB72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</w:tr>
      <w:tr w:rsidR="00686D8D" w:rsidRPr="00686D8D" w14:paraId="577AEC55" w14:textId="77777777" w:rsidTr="00E51E1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7BA3A8D7" w14:textId="77777777" w:rsidR="00686D8D" w:rsidRPr="00686D8D" w:rsidRDefault="00686D8D" w:rsidP="00686D8D">
            <w:pPr>
              <w:pStyle w:val="a5"/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08" w:type="dxa"/>
          </w:tcPr>
          <w:p w14:paraId="651C6459" w14:textId="6F36F973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If I do not achieve the desired results, I always take time to reflect.</w:t>
            </w:r>
          </w:p>
        </w:tc>
        <w:tc>
          <w:tcPr>
            <w:tcW w:w="0" w:type="auto"/>
          </w:tcPr>
          <w:p w14:paraId="0D42A3CB" w14:textId="39260A9F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</w:tcPr>
          <w:p w14:paraId="50926714" w14:textId="0372572C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</w:tcPr>
          <w:p w14:paraId="1B895D48" w14:textId="5486EB8E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</w:tcPr>
          <w:p w14:paraId="7FCC6606" w14:textId="570785BE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</w:tcPr>
          <w:p w14:paraId="5F72F056" w14:textId="56A2BE16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</w:tr>
      <w:tr w:rsidR="00686D8D" w:rsidRPr="00686D8D" w14:paraId="00640A0B" w14:textId="77777777" w:rsidTr="00E51E1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2B6A17B6" w14:textId="77777777" w:rsidR="00686D8D" w:rsidRPr="00686D8D" w:rsidRDefault="00686D8D" w:rsidP="00686D8D">
            <w:pPr>
              <w:pStyle w:val="a5"/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08" w:type="dxa"/>
          </w:tcPr>
          <w:p w14:paraId="6F1259E5" w14:textId="2B0C97E1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I spend time at least once a week thinking about who I am.</w:t>
            </w:r>
          </w:p>
        </w:tc>
        <w:tc>
          <w:tcPr>
            <w:tcW w:w="0" w:type="auto"/>
          </w:tcPr>
          <w:p w14:paraId="2E0F9CA8" w14:textId="3C6339B2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</w:tcPr>
          <w:p w14:paraId="27F99341" w14:textId="45A92420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</w:tcPr>
          <w:p w14:paraId="2C92DD43" w14:textId="04DBBDE4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</w:tcPr>
          <w:p w14:paraId="193F131B" w14:textId="7D107445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</w:tcPr>
          <w:p w14:paraId="23CCBC64" w14:textId="7B496DDA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</w:tr>
      <w:tr w:rsidR="00686D8D" w:rsidRPr="00686D8D" w14:paraId="284C121E" w14:textId="77777777" w:rsidTr="00E51E1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</w:tcPr>
          <w:p w14:paraId="04DA47DB" w14:textId="77777777" w:rsidR="00686D8D" w:rsidRPr="00686D8D" w:rsidRDefault="00686D8D" w:rsidP="00686D8D">
            <w:pPr>
              <w:pStyle w:val="a5"/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708" w:type="dxa"/>
          </w:tcPr>
          <w:p w14:paraId="38AD16A4" w14:textId="1D2B6A2F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I consider both the overall structure of the group I belong to and the parts that make it up.</w:t>
            </w:r>
          </w:p>
        </w:tc>
        <w:tc>
          <w:tcPr>
            <w:tcW w:w="0" w:type="auto"/>
          </w:tcPr>
          <w:p w14:paraId="634A6A5E" w14:textId="4B084EE3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</w:tcPr>
          <w:p w14:paraId="38DF7B5B" w14:textId="18C73CB3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</w:tcPr>
          <w:p w14:paraId="708C186A" w14:textId="2E705786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</w:tcPr>
          <w:p w14:paraId="499189DA" w14:textId="26DA87DF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</w:tcPr>
          <w:p w14:paraId="6F624709" w14:textId="289B47D6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</w:tr>
      <w:tr w:rsidR="00686D8D" w:rsidRPr="00686D8D" w14:paraId="31B84A6A" w14:textId="77777777" w:rsidTr="00E51E1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30999E" w14:textId="77777777" w:rsidR="00686D8D" w:rsidRPr="00686D8D" w:rsidRDefault="00686D8D" w:rsidP="00686D8D">
            <w:pPr>
              <w:pStyle w:val="a5"/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IS</w:t>
            </w:r>
          </w:p>
        </w:tc>
        <w:tc>
          <w:tcPr>
            <w:tcW w:w="0" w:type="auto"/>
          </w:tcPr>
          <w:p w14:paraId="6FA1FB1F" w14:textId="528205E8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I always consider the current situation when making plans</w:t>
            </w:r>
          </w:p>
        </w:tc>
        <w:tc>
          <w:tcPr>
            <w:tcW w:w="0" w:type="auto"/>
            <w:hideMark/>
          </w:tcPr>
          <w:p w14:paraId="3E656BAD" w14:textId="3676F101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53E09055" w14:textId="0C0893F3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690DE777" w14:textId="402089EC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5575B139" w14:textId="3B5808DD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1F1CAE40" w14:textId="3B58CFDE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</w:tr>
      <w:tr w:rsidR="00686D8D" w:rsidRPr="00686D8D" w14:paraId="19F826A1" w14:textId="77777777" w:rsidTr="00E51E1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F128C3" w14:textId="77777777" w:rsidR="00686D8D" w:rsidRPr="00686D8D" w:rsidRDefault="00686D8D" w:rsidP="00686D8D">
            <w:pPr>
              <w:pStyle w:val="a5"/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0CA87AC" w14:textId="7A76D805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When setting goals, I always consider how achieving them will affect me</w:t>
            </w:r>
          </w:p>
        </w:tc>
        <w:tc>
          <w:tcPr>
            <w:tcW w:w="0" w:type="auto"/>
            <w:hideMark/>
          </w:tcPr>
          <w:p w14:paraId="060B91C3" w14:textId="592B395C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04E3A3BC" w14:textId="6A4463B9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2C0D181F" w14:textId="5CB2A039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0D633947" w14:textId="4BB999C0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32990E5E" w14:textId="2A4C3BEF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</w:tr>
      <w:tr w:rsidR="00686D8D" w:rsidRPr="00686D8D" w14:paraId="1F7B34F7" w14:textId="77777777" w:rsidTr="00E51E1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0D2813" w14:textId="77777777" w:rsidR="00686D8D" w:rsidRPr="00686D8D" w:rsidRDefault="00686D8D" w:rsidP="00686D8D">
            <w:pPr>
              <w:pStyle w:val="a5"/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0BD593D6" w14:textId="124C338F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The subjects I study have a significant impact on my future and career decisions</w:t>
            </w:r>
          </w:p>
        </w:tc>
        <w:tc>
          <w:tcPr>
            <w:tcW w:w="0" w:type="auto"/>
            <w:hideMark/>
          </w:tcPr>
          <w:p w14:paraId="5F42C24B" w14:textId="7C636A20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1F24A17F" w14:textId="0CEB4943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5B544E57" w14:textId="396637BA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4C4E4B34" w14:textId="2174B0BD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72A7DD6F" w14:textId="14AD1828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</w:tr>
      <w:tr w:rsidR="00686D8D" w:rsidRPr="00686D8D" w14:paraId="3273D8AE" w14:textId="77777777" w:rsidTr="00E51E1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828152" w14:textId="77777777" w:rsidR="00686D8D" w:rsidRPr="00686D8D" w:rsidRDefault="00686D8D" w:rsidP="00686D8D">
            <w:pPr>
              <w:pStyle w:val="a5"/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724171E" w14:textId="1DBACACB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I consider how my actions will affect the future.</w:t>
            </w:r>
          </w:p>
        </w:tc>
        <w:tc>
          <w:tcPr>
            <w:tcW w:w="0" w:type="auto"/>
            <w:hideMark/>
          </w:tcPr>
          <w:p w14:paraId="54ABA027" w14:textId="4F8473AC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572BC964" w14:textId="27566FB8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45D9D745" w14:textId="3A089E57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51245904" w14:textId="77AF47CB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7A77DE51" w14:textId="1A622EEF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</w:tr>
      <w:tr w:rsidR="00686D8D" w:rsidRPr="00686D8D" w14:paraId="7CDDE44F" w14:textId="77777777" w:rsidTr="00E51E1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C1627E" w14:textId="6142D6B2" w:rsidR="00686D8D" w:rsidRPr="00686D8D" w:rsidRDefault="00686D8D" w:rsidP="00686D8D">
            <w:pPr>
              <w:pStyle w:val="a5"/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TA</w:t>
            </w:r>
          </w:p>
        </w:tc>
        <w:tc>
          <w:tcPr>
            <w:tcW w:w="0" w:type="auto"/>
          </w:tcPr>
          <w:p w14:paraId="2ACC02DF" w14:textId="55D645CE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I actively participate in group learning activities</w:t>
            </w:r>
          </w:p>
        </w:tc>
        <w:tc>
          <w:tcPr>
            <w:tcW w:w="0" w:type="auto"/>
            <w:hideMark/>
          </w:tcPr>
          <w:p w14:paraId="214C5791" w14:textId="43AF47CA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08C80CAD" w14:textId="3661D65E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7D9B08C2" w14:textId="6269A0A6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3FABF85B" w14:textId="0944EB9B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43639AE4" w14:textId="340F50FB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</w:tr>
      <w:tr w:rsidR="00686D8D" w:rsidRPr="00686D8D" w14:paraId="13DC3422" w14:textId="77777777" w:rsidTr="00E51E1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BE33A4" w14:textId="77777777" w:rsidR="00686D8D" w:rsidRPr="00686D8D" w:rsidRDefault="00686D8D" w:rsidP="00686D8D">
            <w:pPr>
              <w:pStyle w:val="a5"/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0C156164" w14:textId="39192F07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I actively share my opinions during discussions</w:t>
            </w:r>
          </w:p>
        </w:tc>
        <w:tc>
          <w:tcPr>
            <w:tcW w:w="0" w:type="auto"/>
            <w:hideMark/>
          </w:tcPr>
          <w:p w14:paraId="678CB5FD" w14:textId="4AA28573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1C2E9E87" w14:textId="57E66591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43845EEF" w14:textId="3CD34EE2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483AD203" w14:textId="1185FA76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1397991B" w14:textId="5BE649D9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</w:tr>
      <w:tr w:rsidR="00686D8D" w:rsidRPr="00686D8D" w14:paraId="068F713D" w14:textId="77777777" w:rsidTr="00E51E1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3F8AD5" w14:textId="77777777" w:rsidR="00686D8D" w:rsidRPr="00686D8D" w:rsidRDefault="00686D8D" w:rsidP="00686D8D">
            <w:pPr>
              <w:pStyle w:val="a5"/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69455BF" w14:textId="3BBBEA72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I often take on the role of team leader in group activities</w:t>
            </w:r>
          </w:p>
        </w:tc>
        <w:tc>
          <w:tcPr>
            <w:tcW w:w="0" w:type="auto"/>
            <w:hideMark/>
          </w:tcPr>
          <w:p w14:paraId="01C8AEB5" w14:textId="2CABE087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0AE30BA2" w14:textId="58D15496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4341E9F8" w14:textId="71A6EB83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52B9AEB1" w14:textId="2BA5E572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386FA487" w14:textId="16600CC6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</w:tr>
      <w:tr w:rsidR="00686D8D" w:rsidRPr="00686D8D" w14:paraId="5992EF8B" w14:textId="77777777" w:rsidTr="00E51E1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756B6B" w14:textId="77777777" w:rsidR="00686D8D" w:rsidRPr="00686D8D" w:rsidRDefault="00686D8D" w:rsidP="00686D8D">
            <w:pPr>
              <w:pStyle w:val="a5"/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69CCEF4F" w14:textId="0550D98E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I prefer group-based learning (collaboration, discussions, debates) over lecture-based learning.</w:t>
            </w:r>
          </w:p>
        </w:tc>
        <w:tc>
          <w:tcPr>
            <w:tcW w:w="0" w:type="auto"/>
            <w:hideMark/>
          </w:tcPr>
          <w:p w14:paraId="47F7E4EF" w14:textId="7DD6D0E8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0C16925F" w14:textId="35195156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58FA0F6A" w14:textId="2752303A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0C2E4B99" w14:textId="1710EEB3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6716EA3F" w14:textId="7FA20365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</w:tr>
      <w:tr w:rsidR="00686D8D" w:rsidRPr="00686D8D" w14:paraId="254FBE60" w14:textId="77777777" w:rsidTr="00E51E1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8786DA" w14:textId="49F3A795" w:rsidR="00686D8D" w:rsidRPr="00686D8D" w:rsidRDefault="00686D8D" w:rsidP="00686D8D">
            <w:pPr>
              <w:pStyle w:val="a5"/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ST</w:t>
            </w:r>
          </w:p>
        </w:tc>
        <w:tc>
          <w:tcPr>
            <w:tcW w:w="0" w:type="auto"/>
          </w:tcPr>
          <w:p w14:paraId="4F517740" w14:textId="01B3F2DC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When faced with a problem, I consider multiple solutions</w:t>
            </w:r>
          </w:p>
        </w:tc>
        <w:tc>
          <w:tcPr>
            <w:tcW w:w="0" w:type="auto"/>
            <w:hideMark/>
          </w:tcPr>
          <w:p w14:paraId="74FC8DFF" w14:textId="056926A4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17E05C10" w14:textId="2DFC1940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15387EFF" w14:textId="3B618484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336CC46B" w14:textId="272594BF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6EB81728" w14:textId="67C8203A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</w:tr>
      <w:tr w:rsidR="00686D8D" w:rsidRPr="00686D8D" w14:paraId="25CF71C6" w14:textId="77777777" w:rsidTr="00E51E1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1969C4" w14:textId="77777777" w:rsidR="00686D8D" w:rsidRPr="00686D8D" w:rsidRDefault="00686D8D" w:rsidP="00686D8D">
            <w:pPr>
              <w:pStyle w:val="a5"/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A8CCE82" w14:textId="118F1695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When confronted with difficult situations, I always consider how these situations arose</w:t>
            </w:r>
          </w:p>
        </w:tc>
        <w:tc>
          <w:tcPr>
            <w:tcW w:w="0" w:type="auto"/>
            <w:hideMark/>
          </w:tcPr>
          <w:p w14:paraId="7F471F7F" w14:textId="03893DCC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669034EF" w14:textId="43145DBA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454BA0F2" w14:textId="7F5C7F42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016A41E1" w14:textId="1A8B0D40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646DFFAC" w14:textId="638816E8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</w:tr>
      <w:tr w:rsidR="00686D8D" w:rsidRPr="00686D8D" w14:paraId="016B26E0" w14:textId="77777777" w:rsidTr="00E51E1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010290" w14:textId="77777777" w:rsidR="00686D8D" w:rsidRPr="00686D8D" w:rsidRDefault="00686D8D" w:rsidP="00686D8D">
            <w:pPr>
              <w:pStyle w:val="a5"/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6EC796B" w14:textId="233BE9D8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When given different situations, I am good at finding commonalities between them.</w:t>
            </w:r>
          </w:p>
        </w:tc>
        <w:tc>
          <w:tcPr>
            <w:tcW w:w="0" w:type="auto"/>
            <w:hideMark/>
          </w:tcPr>
          <w:p w14:paraId="224C85CF" w14:textId="76E3A722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6CB6179C" w14:textId="168FAFED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20B4AB78" w14:textId="215CD238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4E22CE5E" w14:textId="00F96DE3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2853D9B2" w14:textId="7BF95223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</w:tr>
      <w:tr w:rsidR="00686D8D" w:rsidRPr="00686D8D" w14:paraId="147364D1" w14:textId="77777777" w:rsidTr="00E51E1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B74C54" w14:textId="77777777" w:rsidR="00686D8D" w:rsidRPr="00686D8D" w:rsidRDefault="00686D8D" w:rsidP="00686D8D">
            <w:pPr>
              <w:pStyle w:val="a5"/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4FF4EAB" w14:textId="63A807E5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When problems arise, I try to understand the situation from different perspectives.</w:t>
            </w:r>
          </w:p>
        </w:tc>
        <w:tc>
          <w:tcPr>
            <w:tcW w:w="0" w:type="auto"/>
            <w:hideMark/>
          </w:tcPr>
          <w:p w14:paraId="06BEFF4C" w14:textId="26D0FD28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6854C89F" w14:textId="3A8CB0E3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17A16214" w14:textId="426AC7A3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253C610D" w14:textId="15798385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1863E3A7" w14:textId="71B74DD8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</w:tr>
      <w:tr w:rsidR="00686D8D" w:rsidRPr="00686D8D" w14:paraId="2A3BAAA1" w14:textId="77777777" w:rsidTr="00E51E1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8E5A4D" w14:textId="426F1449" w:rsidR="00686D8D" w:rsidRPr="00686D8D" w:rsidRDefault="00686D8D" w:rsidP="00686D8D">
            <w:pPr>
              <w:pStyle w:val="a5"/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SV</w:t>
            </w:r>
          </w:p>
        </w:tc>
        <w:tc>
          <w:tcPr>
            <w:tcW w:w="0" w:type="auto"/>
          </w:tcPr>
          <w:p w14:paraId="67969446" w14:textId="64C03C7E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I am receptive to the opinions of other group members during group activities</w:t>
            </w:r>
          </w:p>
        </w:tc>
        <w:tc>
          <w:tcPr>
            <w:tcW w:w="0" w:type="auto"/>
            <w:hideMark/>
          </w:tcPr>
          <w:p w14:paraId="29EF5C8D" w14:textId="20325114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5EBE50A8" w14:textId="455D3E9D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46292927" w14:textId="2537D86A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341C9B21" w14:textId="6A762A01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48781249" w14:textId="52365DDA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</w:tr>
      <w:tr w:rsidR="00686D8D" w:rsidRPr="00686D8D" w14:paraId="42A4AB0A" w14:textId="77777777" w:rsidTr="00E51E1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27FFC3" w14:textId="77777777" w:rsidR="00686D8D" w:rsidRPr="00686D8D" w:rsidRDefault="00686D8D" w:rsidP="00686D8D">
            <w:pPr>
              <w:pStyle w:val="a5"/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6C32EAF" w14:textId="2202856C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I always think positively about the outcomes of given problems.</w:t>
            </w:r>
          </w:p>
        </w:tc>
        <w:tc>
          <w:tcPr>
            <w:tcW w:w="0" w:type="auto"/>
            <w:hideMark/>
          </w:tcPr>
          <w:p w14:paraId="4E0D99DC" w14:textId="17A4B344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7AD46FAD" w14:textId="247DF825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42CD291F" w14:textId="0FA55F03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53AF6C0B" w14:textId="563AB913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0BD0BD6A" w14:textId="25DAF694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</w:tr>
      <w:tr w:rsidR="00686D8D" w:rsidRPr="00686D8D" w14:paraId="23D26718" w14:textId="77777777" w:rsidTr="00E51E1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BC7087" w14:textId="77777777" w:rsidR="00686D8D" w:rsidRPr="00686D8D" w:rsidRDefault="00686D8D" w:rsidP="00686D8D">
            <w:pPr>
              <w:pStyle w:val="a5"/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2079A24" w14:textId="55C53223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I always listen to others’ opinions.</w:t>
            </w:r>
          </w:p>
        </w:tc>
        <w:tc>
          <w:tcPr>
            <w:tcW w:w="0" w:type="auto"/>
            <w:hideMark/>
          </w:tcPr>
          <w:p w14:paraId="42426D28" w14:textId="5C325C16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09627F29" w14:textId="1303AD68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22B50364" w14:textId="0F203A76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154FCF59" w14:textId="626F85E0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31D24FC4" w14:textId="6B6FC760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</w:tr>
      <w:tr w:rsidR="00686D8D" w:rsidRPr="00686D8D" w14:paraId="63348182" w14:textId="77777777" w:rsidTr="00E51E1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9964E7" w14:textId="77777777" w:rsidR="00686D8D" w:rsidRPr="00686D8D" w:rsidRDefault="00686D8D" w:rsidP="00686D8D">
            <w:pPr>
              <w:pStyle w:val="a5"/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1DF2B56" w14:textId="52C2431E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When making decisions, I consider the opinions of others.</w:t>
            </w:r>
          </w:p>
        </w:tc>
        <w:tc>
          <w:tcPr>
            <w:tcW w:w="0" w:type="auto"/>
            <w:hideMark/>
          </w:tcPr>
          <w:p w14:paraId="59C9D4CA" w14:textId="3A40A862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2EF537C1" w14:textId="5D8890D7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1068AFF2" w14:textId="5B296EC2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1B329FAC" w14:textId="5F8ADC78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  <w:tc>
          <w:tcPr>
            <w:tcW w:w="0" w:type="auto"/>
            <w:hideMark/>
          </w:tcPr>
          <w:p w14:paraId="00244B47" w14:textId="6D38D92F" w:rsidR="00686D8D" w:rsidRPr="00686D8D" w:rsidRDefault="00686D8D" w:rsidP="00686D8D">
            <w:pPr>
              <w:pStyle w:val="a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</w:pPr>
            <w:r w:rsidRPr="00686D8D">
              <w:rPr>
                <w:rFonts w:ascii="Times New Roman" w:eastAsiaTheme="minorEastAsia" w:hAnsi="Times New Roman" w:cs="Times New Roman"/>
                <w:color w:val="000000" w:themeColor="text1"/>
                <w:szCs w:val="20"/>
              </w:rPr>
              <w:t>□</w:t>
            </w:r>
          </w:p>
        </w:tc>
      </w:tr>
    </w:tbl>
    <w:p w14:paraId="622CB4C9" w14:textId="2E0731BC" w:rsidR="004421E8" w:rsidRPr="00686D8D" w:rsidRDefault="004421E8" w:rsidP="00686D8D">
      <w:pPr>
        <w:pStyle w:val="a5"/>
        <w:spacing w:line="240" w:lineRule="auto"/>
        <w:rPr>
          <w:rFonts w:ascii="Times New Roman" w:eastAsiaTheme="minorEastAsia" w:hAnsi="Times New Roman" w:cs="Times New Roman"/>
          <w:color w:val="000000" w:themeColor="text1"/>
          <w:szCs w:val="20"/>
        </w:rPr>
      </w:pPr>
    </w:p>
    <w:p w14:paraId="38E3B99E" w14:textId="77777777" w:rsidR="00E51E1F" w:rsidRDefault="00E51E1F" w:rsidP="00E51E1F">
      <w:pPr>
        <w:pStyle w:val="a5"/>
        <w:spacing w:line="240" w:lineRule="auto"/>
        <w:rPr>
          <w:rFonts w:ascii="Times New Roman" w:hAnsi="Times New Roman" w:cs="Times New Roman"/>
        </w:rPr>
      </w:pPr>
      <w:r w:rsidRPr="00686D8D">
        <w:rPr>
          <w:rFonts w:ascii="Times New Roman" w:eastAsiaTheme="minorEastAsia" w:hAnsi="Times New Roman" w:cs="Times New Roman" w:hint="eastAsia"/>
          <w:color w:val="000000" w:themeColor="text1"/>
          <w:szCs w:val="20"/>
        </w:rPr>
        <w:t xml:space="preserve">MM, mental model; IS, individual </w:t>
      </w:r>
      <w:r w:rsidRPr="00686D8D">
        <w:rPr>
          <w:rFonts w:ascii="Times New Roman" w:eastAsiaTheme="minorEastAsia" w:hAnsi="Times New Roman" w:cs="Times New Roman"/>
          <w:color w:val="000000" w:themeColor="text1"/>
          <w:szCs w:val="20"/>
        </w:rPr>
        <w:t>skill</w:t>
      </w:r>
      <w:r w:rsidRPr="00686D8D">
        <w:rPr>
          <w:rFonts w:ascii="Times New Roman" w:eastAsiaTheme="minorEastAsia" w:hAnsi="Times New Roman" w:cs="Times New Roman" w:hint="eastAsia"/>
          <w:color w:val="000000" w:themeColor="text1"/>
          <w:szCs w:val="20"/>
        </w:rPr>
        <w:t>; TA, team activities; ST, systems thinking; SV, shared visi</w:t>
      </w:r>
      <w:r>
        <w:rPr>
          <w:rFonts w:ascii="Times New Roman" w:hAnsi="Times New Roman" w:cs="Times New Roman" w:hint="eastAsia"/>
        </w:rPr>
        <w:t xml:space="preserve">on </w:t>
      </w:r>
    </w:p>
    <w:p w14:paraId="022BFA29" w14:textId="532B22D2" w:rsidR="00E51E1F" w:rsidRPr="00365D14" w:rsidRDefault="00E51E1F" w:rsidP="00E51E1F">
      <w:pPr>
        <w:pStyle w:val="a5"/>
        <w:spacing w:line="240" w:lineRule="auto"/>
        <w:rPr>
          <w:rFonts w:ascii="Times New Roman" w:hAnsi="Times New Roman" w:cs="Times New Roman"/>
        </w:rPr>
      </w:pPr>
      <w:r w:rsidRPr="00365D14">
        <w:rPr>
          <w:rFonts w:ascii="Times New Roman" w:hAnsi="Times New Roman" w:cs="Times New Roman"/>
        </w:rPr>
        <w:t xml:space="preserve">5, very good; 4, good; 3, neutral; 2, poor; 1, very poor </w:t>
      </w:r>
    </w:p>
    <w:p w14:paraId="54B01589" w14:textId="77777777" w:rsidR="00E51E1F" w:rsidRPr="00E51E1F" w:rsidRDefault="00E51E1F" w:rsidP="00686D8D">
      <w:pPr>
        <w:pStyle w:val="a5"/>
        <w:spacing w:line="240" w:lineRule="auto"/>
        <w:rPr>
          <w:rFonts w:ascii="Times New Roman" w:hAnsi="Times New Roman" w:cs="Times New Roman"/>
        </w:rPr>
      </w:pPr>
    </w:p>
    <w:p w14:paraId="6A147631" w14:textId="2AE32BE8" w:rsidR="004421E8" w:rsidRPr="005564D4" w:rsidRDefault="005564D4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5564D4">
        <w:rPr>
          <w:rFonts w:ascii="Times New Roman" w:hAnsi="Times New Roman" w:cs="Times New Roman"/>
        </w:rPr>
        <w:t xml:space="preserve">This questionnaire is based on one reported in another study, Lee H, Kwon H, Park K, Lee H: An instrument development and validation for measuring </w:t>
      </w:r>
      <w:r w:rsidRPr="005564D4">
        <w:rPr>
          <w:rFonts w:ascii="Times New Roman" w:hAnsi="Times New Roman" w:cs="Times New Roman"/>
          <w:noProof/>
        </w:rPr>
        <w:t xml:space="preserve">high school students' systems thinking. </w:t>
      </w:r>
      <w:r w:rsidRPr="005564D4">
        <w:rPr>
          <w:rFonts w:ascii="Times New Roman" w:hAnsi="Times New Roman" w:cs="Times New Roman"/>
          <w:i/>
          <w:noProof/>
        </w:rPr>
        <w:t xml:space="preserve">Journal of the Korean association for science education </w:t>
      </w:r>
      <w:r w:rsidRPr="005564D4">
        <w:rPr>
          <w:rFonts w:ascii="Times New Roman" w:hAnsi="Times New Roman" w:cs="Times New Roman"/>
          <w:noProof/>
        </w:rPr>
        <w:t>2013, 33(5):995-1006.</w:t>
      </w:r>
    </w:p>
    <w:p w14:paraId="13D23445" w14:textId="77777777" w:rsidR="00E51E1F" w:rsidRPr="005564D4" w:rsidRDefault="00E51E1F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5564D4">
        <w:rPr>
          <w:rFonts w:ascii="Times New Roman" w:hAnsi="Times New Roman" w:cs="Times New Roman"/>
        </w:rPr>
        <w:br w:type="page"/>
      </w:r>
    </w:p>
    <w:p w14:paraId="002357FF" w14:textId="07FD19C4" w:rsidR="009A19BC" w:rsidRPr="00365D14" w:rsidRDefault="009A19BC">
      <w:pPr>
        <w:rPr>
          <w:rFonts w:ascii="Times New Roman" w:hAnsi="Times New Roman" w:cs="Times New Roman"/>
        </w:rPr>
      </w:pPr>
      <w:r w:rsidRPr="00365D14">
        <w:rPr>
          <w:rFonts w:ascii="Times New Roman" w:hAnsi="Times New Roman" w:cs="Times New Roman"/>
        </w:rPr>
        <w:lastRenderedPageBreak/>
        <w:t>Supplementary file 2. Self-assessment of the habits of systems thinker</w:t>
      </w:r>
    </w:p>
    <w:p w14:paraId="4DC77104" w14:textId="77777777" w:rsidR="009A19BC" w:rsidRPr="00365D14" w:rsidRDefault="009A19BC">
      <w:pPr>
        <w:rPr>
          <w:rFonts w:ascii="Times New Roman" w:hAnsi="Times New Roman" w:cs="Times New Roman"/>
        </w:rPr>
      </w:pPr>
    </w:p>
    <w:p w14:paraId="0D95C8F9" w14:textId="3846D2EB" w:rsidR="009A19BC" w:rsidRPr="00365D14" w:rsidRDefault="009A19BC">
      <w:pPr>
        <w:rPr>
          <w:rFonts w:ascii="Times New Roman" w:hAnsi="Times New Roman" w:cs="Times New Roman"/>
        </w:rPr>
      </w:pPr>
      <w:r w:rsidRPr="00365D14">
        <w:rPr>
          <w:rFonts w:ascii="Times New Roman" w:hAnsi="Times New Roman" w:cs="Times New Roman"/>
        </w:rPr>
        <w:t>Please evaluate your habit of systems thinking on a 5-point Likert scale, selecting one of the following: Very Good - Good - Neutral - Poor - Very Poor.</w:t>
      </w:r>
    </w:p>
    <w:p w14:paraId="453D1236" w14:textId="77777777" w:rsidR="009A19BC" w:rsidRPr="00365D14" w:rsidRDefault="009A19BC">
      <w:pPr>
        <w:rPr>
          <w:rFonts w:ascii="Times New Roman" w:hAnsi="Times New Roman" w:cs="Times New Roman"/>
        </w:rPr>
      </w:pP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7292"/>
        <w:gridCol w:w="337"/>
        <w:gridCol w:w="337"/>
        <w:gridCol w:w="337"/>
        <w:gridCol w:w="337"/>
        <w:gridCol w:w="337"/>
      </w:tblGrid>
      <w:tr w:rsidR="009A19BC" w:rsidRPr="009A19BC" w14:paraId="0F5AB0FF" w14:textId="77777777" w:rsidTr="009A19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471706" w14:textId="1D374AD6" w:rsidR="009A19BC" w:rsidRPr="009A19BC" w:rsidRDefault="009A19BC" w:rsidP="009A19B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A19BC">
              <w:rPr>
                <w:rFonts w:ascii="Times New Roman" w:hAnsi="Times New Roman" w:cs="Times New Roman"/>
              </w:rPr>
              <w:t>Habit</w:t>
            </w:r>
            <w:r w:rsidRPr="00365D14">
              <w:rPr>
                <w:rFonts w:ascii="Times New Roman" w:hAnsi="Times New Roman" w:cs="Times New Roman"/>
              </w:rPr>
              <w:t>s of a systems thinker</w:t>
            </w:r>
          </w:p>
        </w:tc>
        <w:tc>
          <w:tcPr>
            <w:tcW w:w="0" w:type="auto"/>
            <w:hideMark/>
          </w:tcPr>
          <w:p w14:paraId="1E4AFF4C" w14:textId="77777777" w:rsidR="009A19BC" w:rsidRPr="009A19BC" w:rsidRDefault="009A19BC" w:rsidP="009A19B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19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3E30D057" w14:textId="77777777" w:rsidR="009A19BC" w:rsidRPr="009A19BC" w:rsidRDefault="009A19BC" w:rsidP="009A19B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19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71B56940" w14:textId="77777777" w:rsidR="009A19BC" w:rsidRPr="009A19BC" w:rsidRDefault="009A19BC" w:rsidP="009A19B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19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5793BFAC" w14:textId="77777777" w:rsidR="009A19BC" w:rsidRPr="009A19BC" w:rsidRDefault="009A19BC" w:rsidP="009A19B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19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5A2D1A66" w14:textId="77777777" w:rsidR="009A19BC" w:rsidRPr="009A19BC" w:rsidRDefault="009A19BC" w:rsidP="009A19B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19BC">
              <w:rPr>
                <w:rFonts w:ascii="Times New Roman" w:hAnsi="Times New Roman" w:cs="Times New Roman"/>
              </w:rPr>
              <w:t>1</w:t>
            </w:r>
          </w:p>
        </w:tc>
      </w:tr>
      <w:tr w:rsidR="009A19BC" w:rsidRPr="009A19BC" w14:paraId="23C75D5C" w14:textId="77777777" w:rsidTr="009A1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44D65E" w14:textId="77777777" w:rsidR="009A19BC" w:rsidRPr="009A19BC" w:rsidRDefault="009A19BC" w:rsidP="009A19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A19BC">
              <w:rPr>
                <w:rFonts w:ascii="Times New Roman" w:hAnsi="Times New Roman" w:cs="Times New Roman"/>
                <w:b w:val="0"/>
                <w:bCs w:val="0"/>
              </w:rPr>
              <w:t>Seeks to understand the big picture</w:t>
            </w:r>
          </w:p>
        </w:tc>
        <w:tc>
          <w:tcPr>
            <w:tcW w:w="0" w:type="auto"/>
            <w:hideMark/>
          </w:tcPr>
          <w:p w14:paraId="5CE0A2AC" w14:textId="569DA54E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30CD881D" w14:textId="17507C2D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57EB7C07" w14:textId="05B895CE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0001FAEE" w14:textId="1557AFF1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67041C87" w14:textId="60057B8D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</w:tr>
      <w:tr w:rsidR="009A19BC" w:rsidRPr="009A19BC" w14:paraId="4694A92B" w14:textId="77777777" w:rsidTr="009A1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554C7E" w14:textId="77777777" w:rsidR="009A19BC" w:rsidRPr="009A19BC" w:rsidRDefault="009A19BC" w:rsidP="009A19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A19BC">
              <w:rPr>
                <w:rFonts w:ascii="Times New Roman" w:hAnsi="Times New Roman" w:cs="Times New Roman"/>
                <w:b w:val="0"/>
                <w:bCs w:val="0"/>
              </w:rPr>
              <w:t>Observes how elements within systems change over time, generating patterns and trends</w:t>
            </w:r>
          </w:p>
        </w:tc>
        <w:tc>
          <w:tcPr>
            <w:tcW w:w="0" w:type="auto"/>
            <w:hideMark/>
          </w:tcPr>
          <w:p w14:paraId="0D644ED9" w14:textId="10E170C3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5C31A2D6" w14:textId="33AFA216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7740DAEF" w14:textId="73E9F723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0E1BF1F2" w14:textId="71BAEF0D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611D92C6" w14:textId="2B71B0F2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</w:tr>
      <w:tr w:rsidR="009A19BC" w:rsidRPr="009A19BC" w14:paraId="51BFC07F" w14:textId="77777777" w:rsidTr="009A1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2ABE65" w14:textId="77777777" w:rsidR="009A19BC" w:rsidRPr="009A19BC" w:rsidRDefault="009A19BC" w:rsidP="009A19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A19BC">
              <w:rPr>
                <w:rFonts w:ascii="Times New Roman" w:hAnsi="Times New Roman" w:cs="Times New Roman"/>
                <w:b w:val="0"/>
                <w:bCs w:val="0"/>
              </w:rPr>
              <w:t>Recognizes that a system’s structure generates its behavior</w:t>
            </w:r>
          </w:p>
        </w:tc>
        <w:tc>
          <w:tcPr>
            <w:tcW w:w="0" w:type="auto"/>
            <w:hideMark/>
          </w:tcPr>
          <w:p w14:paraId="12D7187D" w14:textId="3495040D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60D3272F" w14:textId="53C92A88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1F93239F" w14:textId="67718C01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6ACA53AA" w14:textId="0A14F216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6EF896D8" w14:textId="6097E2CC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</w:tr>
      <w:tr w:rsidR="009A19BC" w:rsidRPr="009A19BC" w14:paraId="61D52095" w14:textId="77777777" w:rsidTr="009A1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48B4DC" w14:textId="77777777" w:rsidR="009A19BC" w:rsidRPr="009A19BC" w:rsidRDefault="009A19BC" w:rsidP="009A19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A19BC">
              <w:rPr>
                <w:rFonts w:ascii="Times New Roman" w:hAnsi="Times New Roman" w:cs="Times New Roman"/>
                <w:b w:val="0"/>
                <w:bCs w:val="0"/>
              </w:rPr>
              <w:t>Identifies the circular nature of complex cause-and-effect relationships</w:t>
            </w:r>
          </w:p>
        </w:tc>
        <w:tc>
          <w:tcPr>
            <w:tcW w:w="0" w:type="auto"/>
            <w:hideMark/>
          </w:tcPr>
          <w:p w14:paraId="344F24E7" w14:textId="297B874B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5B47889C" w14:textId="03021DF8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6250A894" w14:textId="03445EC8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4B6022C9" w14:textId="70F4CE29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42235DE0" w14:textId="7A95F1DF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</w:tr>
      <w:tr w:rsidR="009A19BC" w:rsidRPr="009A19BC" w14:paraId="43FF7511" w14:textId="77777777" w:rsidTr="009A1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4FD589" w14:textId="77777777" w:rsidR="009A19BC" w:rsidRPr="009A19BC" w:rsidRDefault="009A19BC" w:rsidP="009A19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A19BC">
              <w:rPr>
                <w:rFonts w:ascii="Times New Roman" w:hAnsi="Times New Roman" w:cs="Times New Roman"/>
                <w:b w:val="0"/>
                <w:bCs w:val="0"/>
              </w:rPr>
              <w:t>Makes a meaningful connection within and between systems</w:t>
            </w:r>
          </w:p>
        </w:tc>
        <w:tc>
          <w:tcPr>
            <w:tcW w:w="0" w:type="auto"/>
            <w:hideMark/>
          </w:tcPr>
          <w:p w14:paraId="39BFC7B4" w14:textId="2FAA6F51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0D5D238E" w14:textId="387D4C4B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4929A5EC" w14:textId="39E4B93B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5DCF366F" w14:textId="16A2DA10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71682925" w14:textId="00945230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</w:tr>
      <w:tr w:rsidR="009A19BC" w:rsidRPr="009A19BC" w14:paraId="35806ACF" w14:textId="77777777" w:rsidTr="009A1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3AD422" w14:textId="77777777" w:rsidR="009A19BC" w:rsidRPr="009A19BC" w:rsidRDefault="009A19BC" w:rsidP="009A19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A19BC">
              <w:rPr>
                <w:rFonts w:ascii="Times New Roman" w:hAnsi="Times New Roman" w:cs="Times New Roman"/>
                <w:b w:val="0"/>
                <w:bCs w:val="0"/>
              </w:rPr>
              <w:t>Changes perspectives to increase understanding</w:t>
            </w:r>
          </w:p>
        </w:tc>
        <w:tc>
          <w:tcPr>
            <w:tcW w:w="0" w:type="auto"/>
            <w:hideMark/>
          </w:tcPr>
          <w:p w14:paraId="7DE8F6B6" w14:textId="00FD7FB6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6D4DA691" w14:textId="18190CDC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56FBEBA8" w14:textId="140F200E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198C63ED" w14:textId="234D66AF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39E2310C" w14:textId="6B68FC22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</w:tr>
      <w:tr w:rsidR="009A19BC" w:rsidRPr="009A19BC" w14:paraId="4EAAB634" w14:textId="77777777" w:rsidTr="009A1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8E4BB0" w14:textId="77777777" w:rsidR="009A19BC" w:rsidRPr="009A19BC" w:rsidRDefault="009A19BC" w:rsidP="009A19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A19BC">
              <w:rPr>
                <w:rFonts w:ascii="Times New Roman" w:hAnsi="Times New Roman" w:cs="Times New Roman"/>
                <w:b w:val="0"/>
                <w:bCs w:val="0"/>
              </w:rPr>
              <w:t>Surfaces and tests assumptions</w:t>
            </w:r>
          </w:p>
        </w:tc>
        <w:tc>
          <w:tcPr>
            <w:tcW w:w="0" w:type="auto"/>
            <w:hideMark/>
          </w:tcPr>
          <w:p w14:paraId="5FFA5329" w14:textId="417021AE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21553CE3" w14:textId="05C8E21D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5E0DA701" w14:textId="0697141B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4CCCC9B3" w14:textId="6CEB11AB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6762A6ED" w14:textId="1111C05D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</w:tr>
      <w:tr w:rsidR="009A19BC" w:rsidRPr="009A19BC" w14:paraId="0C62E290" w14:textId="77777777" w:rsidTr="009A1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1CB625" w14:textId="77777777" w:rsidR="009A19BC" w:rsidRPr="009A19BC" w:rsidRDefault="009A19BC" w:rsidP="009A19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A19BC">
              <w:rPr>
                <w:rFonts w:ascii="Times New Roman" w:hAnsi="Times New Roman" w:cs="Times New Roman"/>
                <w:b w:val="0"/>
                <w:bCs w:val="0"/>
              </w:rPr>
              <w:t>Considers an issue fully and resists the urge to come to a quick conclusion</w:t>
            </w:r>
          </w:p>
        </w:tc>
        <w:tc>
          <w:tcPr>
            <w:tcW w:w="0" w:type="auto"/>
            <w:hideMark/>
          </w:tcPr>
          <w:p w14:paraId="16846756" w14:textId="07E1D0DA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707D0310" w14:textId="7D15F590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06EB7F31" w14:textId="4E7A8242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137B3061" w14:textId="4CE3FC03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77FBA7D7" w14:textId="6147D75B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</w:tr>
      <w:tr w:rsidR="009A19BC" w:rsidRPr="009A19BC" w14:paraId="3D2A32CF" w14:textId="77777777" w:rsidTr="009A1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9A60BD" w14:textId="77777777" w:rsidR="009A19BC" w:rsidRPr="009A19BC" w:rsidRDefault="009A19BC" w:rsidP="009A19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A19BC">
              <w:rPr>
                <w:rFonts w:ascii="Times New Roman" w:hAnsi="Times New Roman" w:cs="Times New Roman"/>
                <w:b w:val="0"/>
                <w:bCs w:val="0"/>
              </w:rPr>
              <w:t>Considers how mental models affect current reality and the future</w:t>
            </w:r>
          </w:p>
        </w:tc>
        <w:tc>
          <w:tcPr>
            <w:tcW w:w="0" w:type="auto"/>
            <w:hideMark/>
          </w:tcPr>
          <w:p w14:paraId="657E15DD" w14:textId="4F0AD43E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3119AC02" w14:textId="6D7D3B8B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40E891B5" w14:textId="78622859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352AA372" w14:textId="68B2CB0D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3FCD2C53" w14:textId="2E24A124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</w:tr>
      <w:tr w:rsidR="009A19BC" w:rsidRPr="009A19BC" w14:paraId="075A20AC" w14:textId="77777777" w:rsidTr="009A1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EC140E" w14:textId="77777777" w:rsidR="009A19BC" w:rsidRPr="009A19BC" w:rsidRDefault="009A19BC" w:rsidP="009A19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A19BC">
              <w:rPr>
                <w:rFonts w:ascii="Times New Roman" w:hAnsi="Times New Roman" w:cs="Times New Roman"/>
                <w:b w:val="0"/>
                <w:bCs w:val="0"/>
              </w:rPr>
              <w:t>Uses understanding of system structure to identify possible leverage actions</w:t>
            </w:r>
          </w:p>
        </w:tc>
        <w:tc>
          <w:tcPr>
            <w:tcW w:w="0" w:type="auto"/>
            <w:hideMark/>
          </w:tcPr>
          <w:p w14:paraId="79CA234A" w14:textId="17F1D5CB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5AB8D5A7" w14:textId="33A39A13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7FE94699" w14:textId="265A8FC3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3346611B" w14:textId="7B4A02E7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2E0816A9" w14:textId="615E5AAB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</w:tr>
      <w:tr w:rsidR="009A19BC" w:rsidRPr="009A19BC" w14:paraId="2A0AFF2C" w14:textId="77777777" w:rsidTr="009A1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A420B5" w14:textId="77777777" w:rsidR="009A19BC" w:rsidRPr="009A19BC" w:rsidRDefault="009A19BC" w:rsidP="009A19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A19BC">
              <w:rPr>
                <w:rFonts w:ascii="Times New Roman" w:hAnsi="Times New Roman" w:cs="Times New Roman"/>
                <w:b w:val="0"/>
                <w:bCs w:val="0"/>
              </w:rPr>
              <w:t>Considers short-term, long-term and unintended consequences of actions</w:t>
            </w:r>
          </w:p>
        </w:tc>
        <w:tc>
          <w:tcPr>
            <w:tcW w:w="0" w:type="auto"/>
            <w:hideMark/>
          </w:tcPr>
          <w:p w14:paraId="5E877866" w14:textId="612C0578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0E22C72F" w14:textId="70DAC06E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67401FA7" w14:textId="13153520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220B31BF" w14:textId="2FA3B52A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22802B54" w14:textId="3669CA00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</w:tr>
      <w:tr w:rsidR="009A19BC" w:rsidRPr="009A19BC" w14:paraId="72EF7F61" w14:textId="77777777" w:rsidTr="009A1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EC03AB" w14:textId="77777777" w:rsidR="009A19BC" w:rsidRPr="009A19BC" w:rsidRDefault="009A19BC" w:rsidP="009A19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A19BC">
              <w:rPr>
                <w:rFonts w:ascii="Times New Roman" w:hAnsi="Times New Roman" w:cs="Times New Roman"/>
                <w:b w:val="0"/>
                <w:bCs w:val="0"/>
              </w:rPr>
              <w:t>Pays attention to accumulations and their rates of changes</w:t>
            </w:r>
          </w:p>
        </w:tc>
        <w:tc>
          <w:tcPr>
            <w:tcW w:w="0" w:type="auto"/>
            <w:hideMark/>
          </w:tcPr>
          <w:p w14:paraId="335571F1" w14:textId="32B656C4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7000F494" w14:textId="182B764C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6FB3D44A" w14:textId="5665F3F6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60E404E8" w14:textId="204D009B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269D1305" w14:textId="451D04CA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</w:tr>
      <w:tr w:rsidR="009A19BC" w:rsidRPr="009A19BC" w14:paraId="38AB1A38" w14:textId="77777777" w:rsidTr="009A1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F6A0E6" w14:textId="77777777" w:rsidR="009A19BC" w:rsidRPr="009A19BC" w:rsidRDefault="009A19BC" w:rsidP="009A19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A19BC">
              <w:rPr>
                <w:rFonts w:ascii="Times New Roman" w:hAnsi="Times New Roman" w:cs="Times New Roman"/>
                <w:b w:val="0"/>
                <w:bCs w:val="0"/>
              </w:rPr>
              <w:t>Recognizes the impact of time delays when exploring cause and effect relationships</w:t>
            </w:r>
          </w:p>
        </w:tc>
        <w:tc>
          <w:tcPr>
            <w:tcW w:w="0" w:type="auto"/>
            <w:hideMark/>
          </w:tcPr>
          <w:p w14:paraId="588790B6" w14:textId="3C29004B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63C78B4E" w14:textId="0BFD154A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79380C78" w14:textId="07267BC6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76434F54" w14:textId="6A66FDC5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0F472D8C" w14:textId="0C225A2B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</w:tr>
      <w:tr w:rsidR="009A19BC" w:rsidRPr="009A19BC" w14:paraId="1BA98A16" w14:textId="77777777" w:rsidTr="009A1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199F54" w14:textId="77777777" w:rsidR="009A19BC" w:rsidRPr="009A19BC" w:rsidRDefault="009A19BC" w:rsidP="009A19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A19BC">
              <w:rPr>
                <w:rFonts w:ascii="Times New Roman" w:hAnsi="Times New Roman" w:cs="Times New Roman"/>
                <w:b w:val="0"/>
                <w:bCs w:val="0"/>
              </w:rPr>
              <w:t>Checks results, and changes actions if needed: successive approximation</w:t>
            </w:r>
          </w:p>
        </w:tc>
        <w:tc>
          <w:tcPr>
            <w:tcW w:w="0" w:type="auto"/>
            <w:hideMark/>
          </w:tcPr>
          <w:p w14:paraId="4D0209D8" w14:textId="263E7F16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62408360" w14:textId="469E2CA8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5FFCE6E5" w14:textId="3D2415AE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0432C40D" w14:textId="2C607639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0" w:type="auto"/>
            <w:hideMark/>
          </w:tcPr>
          <w:p w14:paraId="2A97C692" w14:textId="0BA44386" w:rsidR="009A19BC" w:rsidRPr="009A19BC" w:rsidRDefault="009A19BC" w:rsidP="009A19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D14">
              <w:rPr>
                <w:rFonts w:ascii="Times New Roman" w:hAnsi="Times New Roman" w:cs="Times New Roman"/>
              </w:rPr>
              <w:t>□</w:t>
            </w:r>
          </w:p>
        </w:tc>
      </w:tr>
    </w:tbl>
    <w:p w14:paraId="71EF72B4" w14:textId="77777777" w:rsidR="009A19BC" w:rsidRPr="00365D14" w:rsidRDefault="009A19BC">
      <w:pPr>
        <w:rPr>
          <w:rFonts w:ascii="Times New Roman" w:hAnsi="Times New Roman" w:cs="Times New Roman"/>
        </w:rPr>
      </w:pPr>
    </w:p>
    <w:p w14:paraId="3158956B" w14:textId="78A98CFD" w:rsidR="009A19BC" w:rsidRDefault="009A19BC">
      <w:pPr>
        <w:rPr>
          <w:rFonts w:ascii="Times New Roman" w:hAnsi="Times New Roman" w:cs="Times New Roman"/>
        </w:rPr>
      </w:pPr>
      <w:r w:rsidRPr="00365D14">
        <w:rPr>
          <w:rFonts w:ascii="Times New Roman" w:hAnsi="Times New Roman" w:cs="Times New Roman"/>
        </w:rPr>
        <w:t xml:space="preserve">5, very good; 4, good; 3, neutral; 2, poor; 1, very poor </w:t>
      </w:r>
    </w:p>
    <w:p w14:paraId="37595BF0" w14:textId="77777777" w:rsidR="005564D4" w:rsidRDefault="005564D4">
      <w:pPr>
        <w:rPr>
          <w:rFonts w:ascii="Times New Roman" w:hAnsi="Times New Roman" w:cs="Times New Roman"/>
        </w:rPr>
      </w:pPr>
    </w:p>
    <w:p w14:paraId="0EB9AC1D" w14:textId="1D880E09" w:rsidR="00FF0873" w:rsidRDefault="005564D4">
      <w:pPr>
        <w:rPr>
          <w:rFonts w:ascii="Times New Roman" w:hAnsi="Times New Roman" w:cs="Times New Roman"/>
        </w:rPr>
      </w:pPr>
      <w:r w:rsidRPr="005564D4">
        <w:rPr>
          <w:rFonts w:ascii="Times New Roman" w:hAnsi="Times New Roman" w:cs="Times New Roman"/>
        </w:rPr>
        <w:t>This questionnaire was adapted into a self-assessment format based on what was reported by other researchers</w:t>
      </w:r>
      <w:r>
        <w:rPr>
          <w:rFonts w:ascii="Times New Roman" w:hAnsi="Times New Roman" w:cs="Times New Roman" w:hint="eastAsia"/>
        </w:rPr>
        <w:t xml:space="preserve">: </w:t>
      </w:r>
      <w:r w:rsidRPr="005564D4">
        <w:rPr>
          <w:rFonts w:ascii="Times New Roman" w:hAnsi="Times New Roman" w:cs="Times New Roman"/>
        </w:rPr>
        <w:t>Skochelak SE, Hammoud MM, Lommis KD, Borkan JM, Gonzalo JD, Lawson LE, Starr SR: AMA Education Sonsortium Health Systems Science, Second edn. Philadelphia: Elsevier; 2021</w:t>
      </w:r>
      <w:r>
        <w:rPr>
          <w:rFonts w:ascii="Times New Roman" w:hAnsi="Times New Roman" w:cs="Times New Roman" w:hint="eastAsia"/>
        </w:rPr>
        <w:t>.</w:t>
      </w:r>
    </w:p>
    <w:p w14:paraId="078F33FC" w14:textId="77777777" w:rsidR="00FF0873" w:rsidRDefault="00FF0873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C790BAA" w14:textId="49D72457" w:rsidR="00FF0873" w:rsidRDefault="00FF0873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upplementary file 3. Thematic analysis of students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 xml:space="preserve"> reports 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993"/>
        <w:gridCol w:w="2498"/>
        <w:gridCol w:w="3558"/>
        <w:gridCol w:w="977"/>
      </w:tblGrid>
      <w:tr w:rsidR="0074335D" w:rsidRPr="0074335D" w14:paraId="0A6AA482" w14:textId="77777777" w:rsidTr="00743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hideMark/>
          </w:tcPr>
          <w:p w14:paraId="04D025D6" w14:textId="77777777" w:rsid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4335D">
              <w:rPr>
                <w:rFonts w:ascii="Times New Roman" w:hAnsi="Times New Roman" w:cs="Times New Roman"/>
              </w:rPr>
              <w:t>Theme</w:t>
            </w:r>
          </w:p>
          <w:p w14:paraId="0825C0CA" w14:textId="4048444E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(HSS Core Domain)</w:t>
            </w:r>
          </w:p>
        </w:tc>
        <w:tc>
          <w:tcPr>
            <w:tcW w:w="1384" w:type="pct"/>
            <w:hideMark/>
          </w:tcPr>
          <w:p w14:paraId="2B61C958" w14:textId="77777777" w:rsidR="0074335D" w:rsidRPr="0074335D" w:rsidRDefault="0074335D" w:rsidP="0074335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Subtheme</w:t>
            </w:r>
          </w:p>
        </w:tc>
        <w:tc>
          <w:tcPr>
            <w:tcW w:w="1971" w:type="pct"/>
            <w:hideMark/>
          </w:tcPr>
          <w:p w14:paraId="61760524" w14:textId="77777777" w:rsidR="0074335D" w:rsidRPr="0074335D" w:rsidRDefault="0074335D" w:rsidP="0074335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Quotation / Description</w:t>
            </w:r>
          </w:p>
        </w:tc>
        <w:tc>
          <w:tcPr>
            <w:tcW w:w="541" w:type="pct"/>
            <w:hideMark/>
          </w:tcPr>
          <w:p w14:paraId="07B01D8F" w14:textId="77777777" w:rsidR="0074335D" w:rsidRPr="0074335D" w:rsidRDefault="0074335D" w:rsidP="0074335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Report Type</w:t>
            </w:r>
          </w:p>
        </w:tc>
      </w:tr>
      <w:tr w:rsidR="0074335D" w:rsidRPr="0074335D" w14:paraId="02CB224F" w14:textId="77777777" w:rsidTr="00743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 w:val="restart"/>
            <w:hideMark/>
          </w:tcPr>
          <w:p w14:paraId="3835D37D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1. Patient, Family, and Community</w:t>
            </w:r>
          </w:p>
        </w:tc>
        <w:tc>
          <w:tcPr>
            <w:tcW w:w="1384" w:type="pct"/>
            <w:hideMark/>
          </w:tcPr>
          <w:p w14:paraId="03FF2819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Patient experiences and beliefs</w:t>
            </w:r>
          </w:p>
        </w:tc>
        <w:tc>
          <w:tcPr>
            <w:tcW w:w="1971" w:type="pct"/>
            <w:hideMark/>
          </w:tcPr>
          <w:p w14:paraId="6EB1F7B5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"A former guardian visiting same medical center as patient"; "Patients choose centers based on recommendations from close acquaintances."</w:t>
            </w:r>
          </w:p>
        </w:tc>
        <w:tc>
          <w:tcPr>
            <w:tcW w:w="541" w:type="pct"/>
            <w:hideMark/>
          </w:tcPr>
          <w:p w14:paraId="3C78D689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ECE, In-depth</w:t>
            </w:r>
          </w:p>
        </w:tc>
      </w:tr>
      <w:tr w:rsidR="0074335D" w:rsidRPr="0074335D" w14:paraId="23792D7E" w14:textId="77777777" w:rsidTr="00743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hideMark/>
          </w:tcPr>
          <w:p w14:paraId="45EFF0B0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4" w:type="pct"/>
            <w:hideMark/>
          </w:tcPr>
          <w:p w14:paraId="20F16E6D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Patient loyalty factors</w:t>
            </w:r>
          </w:p>
        </w:tc>
        <w:tc>
          <w:tcPr>
            <w:tcW w:w="1971" w:type="pct"/>
            <w:hideMark/>
          </w:tcPr>
          <w:p w14:paraId="692617F3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"Patients feeling genuinely cared for and receiving kind treatment."</w:t>
            </w:r>
          </w:p>
        </w:tc>
        <w:tc>
          <w:tcPr>
            <w:tcW w:w="541" w:type="pct"/>
            <w:hideMark/>
          </w:tcPr>
          <w:p w14:paraId="7571A2A3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ECE</w:t>
            </w:r>
          </w:p>
        </w:tc>
      </w:tr>
      <w:tr w:rsidR="0074335D" w:rsidRPr="0074335D" w14:paraId="273A10CE" w14:textId="77777777" w:rsidTr="00743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hideMark/>
          </w:tcPr>
          <w:p w14:paraId="7AD3125D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4" w:type="pct"/>
            <w:hideMark/>
          </w:tcPr>
          <w:p w14:paraId="0E746097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Expectations of medicine and lifestyle</w:t>
            </w:r>
          </w:p>
        </w:tc>
        <w:tc>
          <w:tcPr>
            <w:tcW w:w="1971" w:type="pct"/>
            <w:hideMark/>
          </w:tcPr>
          <w:p w14:paraId="21AA3C6D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"Patients' recognition and expectations of conventional medicine, Korean Medicine (KM), and lifestyle management."</w:t>
            </w:r>
          </w:p>
        </w:tc>
        <w:tc>
          <w:tcPr>
            <w:tcW w:w="541" w:type="pct"/>
            <w:hideMark/>
          </w:tcPr>
          <w:p w14:paraId="1ADCE496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ECE</w:t>
            </w:r>
          </w:p>
        </w:tc>
      </w:tr>
      <w:tr w:rsidR="0074335D" w:rsidRPr="0074335D" w14:paraId="037010F8" w14:textId="77777777" w:rsidTr="00743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hideMark/>
          </w:tcPr>
          <w:p w14:paraId="79A37F28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4" w:type="pct"/>
            <w:hideMark/>
          </w:tcPr>
          <w:p w14:paraId="105216F2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Korean medical management of HIVD patients</w:t>
            </w:r>
          </w:p>
        </w:tc>
        <w:tc>
          <w:tcPr>
            <w:tcW w:w="1971" w:type="pct"/>
            <w:hideMark/>
          </w:tcPr>
          <w:p w14:paraId="38470DAB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"HIVD management based on occupation, environment, and past medical experiences."</w:t>
            </w:r>
          </w:p>
        </w:tc>
        <w:tc>
          <w:tcPr>
            <w:tcW w:w="541" w:type="pct"/>
            <w:hideMark/>
          </w:tcPr>
          <w:p w14:paraId="18E4251A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In-depth</w:t>
            </w:r>
          </w:p>
        </w:tc>
      </w:tr>
      <w:tr w:rsidR="0074335D" w:rsidRPr="0074335D" w14:paraId="01996F97" w14:textId="77777777" w:rsidTr="00743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hideMark/>
          </w:tcPr>
          <w:p w14:paraId="7D47A83F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4" w:type="pct"/>
            <w:hideMark/>
          </w:tcPr>
          <w:p w14:paraId="410E74E5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Patient loyalty and communication</w:t>
            </w:r>
          </w:p>
        </w:tc>
        <w:tc>
          <w:tcPr>
            <w:tcW w:w="1971" w:type="pct"/>
            <w:hideMark/>
          </w:tcPr>
          <w:p w14:paraId="62A74058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"Factors contributing to loyalty to a KM clinic" and "traditional knowledge explanation such as pulse diagnosis."</w:t>
            </w:r>
          </w:p>
        </w:tc>
        <w:tc>
          <w:tcPr>
            <w:tcW w:w="541" w:type="pct"/>
            <w:hideMark/>
          </w:tcPr>
          <w:p w14:paraId="455C50ED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In-depth</w:t>
            </w:r>
          </w:p>
        </w:tc>
      </w:tr>
      <w:tr w:rsidR="0074335D" w:rsidRPr="0074335D" w14:paraId="2BAED930" w14:textId="77777777" w:rsidTr="00743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 w:val="restart"/>
            <w:hideMark/>
          </w:tcPr>
          <w:p w14:paraId="765A9F03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2. Health Care Structure and Process</w:t>
            </w:r>
          </w:p>
        </w:tc>
        <w:tc>
          <w:tcPr>
            <w:tcW w:w="1384" w:type="pct"/>
            <w:hideMark/>
          </w:tcPr>
          <w:p w14:paraId="0D9327E9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Clinic consultation process</w:t>
            </w:r>
          </w:p>
        </w:tc>
        <w:tc>
          <w:tcPr>
            <w:tcW w:w="1971" w:type="pct"/>
            <w:hideMark/>
          </w:tcPr>
          <w:p w14:paraId="616ED15C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Attention to "patient reception," "waiting," "consultation," and "treatment" processes in clinics.</w:t>
            </w:r>
          </w:p>
        </w:tc>
        <w:tc>
          <w:tcPr>
            <w:tcW w:w="541" w:type="pct"/>
            <w:hideMark/>
          </w:tcPr>
          <w:p w14:paraId="7362ADB4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ECE</w:t>
            </w:r>
          </w:p>
        </w:tc>
      </w:tr>
      <w:tr w:rsidR="0074335D" w:rsidRPr="0074335D" w14:paraId="328136A4" w14:textId="77777777" w:rsidTr="00743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hideMark/>
          </w:tcPr>
          <w:p w14:paraId="6DCED795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4" w:type="pct"/>
            <w:hideMark/>
          </w:tcPr>
          <w:p w14:paraId="33316478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Professional collaboration</w:t>
            </w:r>
          </w:p>
        </w:tc>
        <w:tc>
          <w:tcPr>
            <w:tcW w:w="1971" w:type="pct"/>
            <w:hideMark/>
          </w:tcPr>
          <w:p w14:paraId="08E81475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Observed teamwork and coordination among diverse healthcare staff.</w:t>
            </w:r>
          </w:p>
        </w:tc>
        <w:tc>
          <w:tcPr>
            <w:tcW w:w="541" w:type="pct"/>
            <w:hideMark/>
          </w:tcPr>
          <w:p w14:paraId="4A657D35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ECE</w:t>
            </w:r>
          </w:p>
        </w:tc>
      </w:tr>
      <w:tr w:rsidR="0074335D" w:rsidRPr="0074335D" w14:paraId="1F1FB20B" w14:textId="77777777" w:rsidTr="00743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hideMark/>
          </w:tcPr>
          <w:p w14:paraId="221A09FF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4" w:type="pct"/>
            <w:hideMark/>
          </w:tcPr>
          <w:p w14:paraId="5BFE3C00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Healthcare delivery system challenges</w:t>
            </w:r>
          </w:p>
        </w:tc>
        <w:tc>
          <w:tcPr>
            <w:tcW w:w="1971" w:type="pct"/>
            <w:hideMark/>
          </w:tcPr>
          <w:p w14:paraId="4350A6F7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Referrals from KM clinics to higher-level institutions viewed as treatment failure rather than care continuity.</w:t>
            </w:r>
          </w:p>
        </w:tc>
        <w:tc>
          <w:tcPr>
            <w:tcW w:w="541" w:type="pct"/>
            <w:hideMark/>
          </w:tcPr>
          <w:p w14:paraId="082218D7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ECE</w:t>
            </w:r>
          </w:p>
        </w:tc>
      </w:tr>
      <w:tr w:rsidR="0074335D" w:rsidRPr="0074335D" w14:paraId="032642E5" w14:textId="77777777" w:rsidTr="00743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hideMark/>
          </w:tcPr>
          <w:p w14:paraId="1DFE23D8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4" w:type="pct"/>
            <w:hideMark/>
          </w:tcPr>
          <w:p w14:paraId="39B1D2C3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Differences between clinics and hospitals</w:t>
            </w:r>
          </w:p>
        </w:tc>
        <w:tc>
          <w:tcPr>
            <w:tcW w:w="1971" w:type="pct"/>
            <w:hideMark/>
          </w:tcPr>
          <w:p w14:paraId="75EF4CA4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Institutional differences, patient groups, inpatient numbers, required staff, and cost differences between KM clinics and hospitals.</w:t>
            </w:r>
          </w:p>
        </w:tc>
        <w:tc>
          <w:tcPr>
            <w:tcW w:w="541" w:type="pct"/>
            <w:hideMark/>
          </w:tcPr>
          <w:p w14:paraId="785C2C8E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In-depth</w:t>
            </w:r>
          </w:p>
        </w:tc>
      </w:tr>
      <w:tr w:rsidR="0074335D" w:rsidRPr="0074335D" w14:paraId="0D6A29D5" w14:textId="77777777" w:rsidTr="00743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 w:val="restart"/>
            <w:hideMark/>
          </w:tcPr>
          <w:p w14:paraId="6DE0EFAE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3. Health Care Policy and Economics</w:t>
            </w:r>
          </w:p>
        </w:tc>
        <w:tc>
          <w:tcPr>
            <w:tcW w:w="1384" w:type="pct"/>
            <w:hideMark/>
          </w:tcPr>
          <w:p w14:paraId="6957D1A9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Government policies impacting healthcare utilizations</w:t>
            </w:r>
          </w:p>
        </w:tc>
        <w:tc>
          <w:tcPr>
            <w:tcW w:w="1971" w:type="pct"/>
            <w:hideMark/>
          </w:tcPr>
          <w:p w14:paraId="69131D14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Policies such as "Elderly Fixed Outpatient Copayment," and pilot projects involving collaborative treatments and herbal medicine coverage.</w:t>
            </w:r>
          </w:p>
        </w:tc>
        <w:tc>
          <w:tcPr>
            <w:tcW w:w="541" w:type="pct"/>
            <w:hideMark/>
          </w:tcPr>
          <w:p w14:paraId="1D4F7C8F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ECE</w:t>
            </w:r>
          </w:p>
        </w:tc>
      </w:tr>
      <w:tr w:rsidR="0074335D" w:rsidRPr="0074335D" w14:paraId="3BED837B" w14:textId="77777777" w:rsidTr="00743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hideMark/>
          </w:tcPr>
          <w:p w14:paraId="3CD3867A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4" w:type="pct"/>
            <w:hideMark/>
          </w:tcPr>
          <w:p w14:paraId="19DAD5B5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Payment and compensation systems</w:t>
            </w:r>
          </w:p>
        </w:tc>
        <w:tc>
          <w:tcPr>
            <w:tcW w:w="1971" w:type="pct"/>
            <w:hideMark/>
          </w:tcPr>
          <w:p w14:paraId="7B453CFE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"Automobile insurance," "industrial accident compensation," and "medical aid" influencing healthcare utilization patterns.</w:t>
            </w:r>
          </w:p>
        </w:tc>
        <w:tc>
          <w:tcPr>
            <w:tcW w:w="541" w:type="pct"/>
            <w:hideMark/>
          </w:tcPr>
          <w:p w14:paraId="2A41DDFA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ECE</w:t>
            </w:r>
          </w:p>
        </w:tc>
      </w:tr>
      <w:tr w:rsidR="0074335D" w:rsidRPr="0074335D" w14:paraId="78CBF627" w14:textId="77777777" w:rsidTr="00743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hideMark/>
          </w:tcPr>
          <w:p w14:paraId="21D9E059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4" w:type="pct"/>
            <w:hideMark/>
          </w:tcPr>
          <w:p w14:paraId="3E8087EE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Collaborative treatment projects</w:t>
            </w:r>
          </w:p>
        </w:tc>
        <w:tc>
          <w:tcPr>
            <w:tcW w:w="1971" w:type="pct"/>
            <w:hideMark/>
          </w:tcPr>
          <w:p w14:paraId="63EB87E1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Examination of 'collaborative treatment' pilot projects between Western and Korean Medicine.</w:t>
            </w:r>
          </w:p>
        </w:tc>
        <w:tc>
          <w:tcPr>
            <w:tcW w:w="541" w:type="pct"/>
            <w:hideMark/>
          </w:tcPr>
          <w:p w14:paraId="5DC8BB72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In-depth</w:t>
            </w:r>
          </w:p>
        </w:tc>
      </w:tr>
      <w:tr w:rsidR="0074335D" w:rsidRPr="0074335D" w14:paraId="3538228A" w14:textId="77777777" w:rsidTr="00743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hideMark/>
          </w:tcPr>
          <w:p w14:paraId="43AF2C08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4" w:type="pct"/>
            <w:hideMark/>
          </w:tcPr>
          <w:p w14:paraId="3238FE1B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Insurance and moral hazard</w:t>
            </w:r>
          </w:p>
        </w:tc>
        <w:tc>
          <w:tcPr>
            <w:tcW w:w="1971" w:type="pct"/>
            <w:hideMark/>
          </w:tcPr>
          <w:p w14:paraId="4F792B6C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Changes in indemnity insurance inclusion of KM treatments and moral hazard issues for patients and doctors.</w:t>
            </w:r>
          </w:p>
        </w:tc>
        <w:tc>
          <w:tcPr>
            <w:tcW w:w="541" w:type="pct"/>
            <w:hideMark/>
          </w:tcPr>
          <w:p w14:paraId="7683B15D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In-depth</w:t>
            </w:r>
          </w:p>
        </w:tc>
      </w:tr>
      <w:tr w:rsidR="0074335D" w:rsidRPr="0074335D" w14:paraId="586BA3FE" w14:textId="77777777" w:rsidTr="00743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hideMark/>
          </w:tcPr>
          <w:p w14:paraId="4591D562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4" w:type="pct"/>
            <w:hideMark/>
          </w:tcPr>
          <w:p w14:paraId="06B3F4DC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Pharmacopuncture insurance</w:t>
            </w:r>
          </w:p>
        </w:tc>
        <w:tc>
          <w:tcPr>
            <w:tcW w:w="1971" w:type="pct"/>
            <w:hideMark/>
          </w:tcPr>
          <w:p w14:paraId="40C550BF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Coverage conditions and significance of insurance for pharmacopuncture treatments.</w:t>
            </w:r>
          </w:p>
        </w:tc>
        <w:tc>
          <w:tcPr>
            <w:tcW w:w="541" w:type="pct"/>
            <w:hideMark/>
          </w:tcPr>
          <w:p w14:paraId="6CB78B65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In-depth</w:t>
            </w:r>
          </w:p>
        </w:tc>
      </w:tr>
      <w:tr w:rsidR="0074335D" w:rsidRPr="0074335D" w14:paraId="645B2AC2" w14:textId="77777777" w:rsidTr="00743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 w:val="restart"/>
            <w:hideMark/>
          </w:tcPr>
          <w:p w14:paraId="347F1C51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4. Clinical Informatics and Health Technology</w:t>
            </w:r>
          </w:p>
        </w:tc>
        <w:tc>
          <w:tcPr>
            <w:tcW w:w="1384" w:type="pct"/>
            <w:hideMark/>
          </w:tcPr>
          <w:p w14:paraId="0B6E2F7D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Use of Electronic Medical Records (EMRs) and handwritten charts</w:t>
            </w:r>
          </w:p>
        </w:tc>
        <w:tc>
          <w:tcPr>
            <w:tcW w:w="1971" w:type="pct"/>
            <w:hideMark/>
          </w:tcPr>
          <w:p w14:paraId="1D207CA5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Students learned practical handling of Electronic Medical Records and observed claim submission processes.</w:t>
            </w:r>
          </w:p>
        </w:tc>
        <w:tc>
          <w:tcPr>
            <w:tcW w:w="541" w:type="pct"/>
            <w:hideMark/>
          </w:tcPr>
          <w:p w14:paraId="025A7C32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ECE</w:t>
            </w:r>
          </w:p>
        </w:tc>
      </w:tr>
      <w:tr w:rsidR="0074335D" w:rsidRPr="0074335D" w14:paraId="006AC7AA" w14:textId="77777777" w:rsidTr="00743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hideMark/>
          </w:tcPr>
          <w:p w14:paraId="18842ED8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4" w:type="pct"/>
            <w:hideMark/>
          </w:tcPr>
          <w:p w14:paraId="2205E133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Application of research and clinical guidelines</w:t>
            </w:r>
          </w:p>
        </w:tc>
        <w:tc>
          <w:tcPr>
            <w:tcW w:w="1971" w:type="pct"/>
            <w:hideMark/>
          </w:tcPr>
          <w:p w14:paraId="569D1501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Use of clinical guidelines, research results, and presentation of clinical outcomes.</w:t>
            </w:r>
          </w:p>
        </w:tc>
        <w:tc>
          <w:tcPr>
            <w:tcW w:w="541" w:type="pct"/>
            <w:hideMark/>
          </w:tcPr>
          <w:p w14:paraId="633B9909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ECE</w:t>
            </w:r>
          </w:p>
        </w:tc>
      </w:tr>
      <w:tr w:rsidR="0074335D" w:rsidRPr="0074335D" w14:paraId="370543C5" w14:textId="77777777" w:rsidTr="00743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hideMark/>
          </w:tcPr>
          <w:p w14:paraId="1B7A6C9F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4" w:type="pct"/>
            <w:hideMark/>
          </w:tcPr>
          <w:p w14:paraId="42A5DB84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Use of AI and technology</w:t>
            </w:r>
          </w:p>
        </w:tc>
        <w:tc>
          <w:tcPr>
            <w:tcW w:w="1971" w:type="pct"/>
            <w:hideMark/>
          </w:tcPr>
          <w:p w14:paraId="6FE32E6E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Use of AI chatbots for clinic promotion and customized keywords for patient searches.</w:t>
            </w:r>
          </w:p>
        </w:tc>
        <w:tc>
          <w:tcPr>
            <w:tcW w:w="541" w:type="pct"/>
            <w:hideMark/>
          </w:tcPr>
          <w:p w14:paraId="79792173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ECE</w:t>
            </w:r>
          </w:p>
        </w:tc>
      </w:tr>
      <w:tr w:rsidR="0074335D" w:rsidRPr="0074335D" w14:paraId="58CA8346" w14:textId="77777777" w:rsidTr="00743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hideMark/>
          </w:tcPr>
          <w:p w14:paraId="6005B44E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4" w:type="pct"/>
            <w:hideMark/>
          </w:tcPr>
          <w:p w14:paraId="55E30913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Therapeutic mechanisms of KM treatments</w:t>
            </w:r>
          </w:p>
        </w:tc>
        <w:tc>
          <w:tcPr>
            <w:tcW w:w="1971" w:type="pct"/>
            <w:hideMark/>
          </w:tcPr>
          <w:p w14:paraId="01DFF798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Mechanism of cupping therapy and pharmacopuncture components, effects, and side effects.</w:t>
            </w:r>
          </w:p>
        </w:tc>
        <w:tc>
          <w:tcPr>
            <w:tcW w:w="541" w:type="pct"/>
            <w:hideMark/>
          </w:tcPr>
          <w:p w14:paraId="082A45F5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In-depth</w:t>
            </w:r>
          </w:p>
        </w:tc>
      </w:tr>
      <w:tr w:rsidR="0074335D" w:rsidRPr="0074335D" w14:paraId="7675556D" w14:textId="77777777" w:rsidTr="00743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hideMark/>
          </w:tcPr>
          <w:p w14:paraId="6C1AF8E6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4" w:type="pct"/>
            <w:hideMark/>
          </w:tcPr>
          <w:p w14:paraId="61CB705C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Standardization and clinical guidelines</w:t>
            </w:r>
          </w:p>
        </w:tc>
        <w:tc>
          <w:tcPr>
            <w:tcW w:w="1971" w:type="pct"/>
            <w:hideMark/>
          </w:tcPr>
          <w:p w14:paraId="54A26D56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Development and use of clinical guidelines and scientific standardization of KM treatments.</w:t>
            </w:r>
          </w:p>
        </w:tc>
        <w:tc>
          <w:tcPr>
            <w:tcW w:w="541" w:type="pct"/>
            <w:hideMark/>
          </w:tcPr>
          <w:p w14:paraId="76495601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In-depth</w:t>
            </w:r>
          </w:p>
        </w:tc>
      </w:tr>
      <w:tr w:rsidR="0074335D" w:rsidRPr="0074335D" w14:paraId="52AEE7B6" w14:textId="77777777" w:rsidTr="00743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hideMark/>
          </w:tcPr>
          <w:p w14:paraId="0E5B3A8D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4" w:type="pct"/>
            <w:hideMark/>
          </w:tcPr>
          <w:p w14:paraId="5CE1E1C0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Science and technology applications</w:t>
            </w:r>
          </w:p>
        </w:tc>
        <w:tc>
          <w:tcPr>
            <w:tcW w:w="1971" w:type="pct"/>
            <w:hideMark/>
          </w:tcPr>
          <w:p w14:paraId="609E7B3C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Exploration of AI chatbot consultations and related customized clinical tools.</w:t>
            </w:r>
          </w:p>
        </w:tc>
        <w:tc>
          <w:tcPr>
            <w:tcW w:w="541" w:type="pct"/>
            <w:hideMark/>
          </w:tcPr>
          <w:p w14:paraId="3AEA89A2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In-depth</w:t>
            </w:r>
          </w:p>
        </w:tc>
      </w:tr>
      <w:tr w:rsidR="0074335D" w:rsidRPr="0074335D" w14:paraId="0C0BA458" w14:textId="77777777" w:rsidTr="00743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 w:val="restart"/>
            <w:hideMark/>
          </w:tcPr>
          <w:p w14:paraId="1AFC257C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5. Population, Public, and Social Determinants of Health</w:t>
            </w:r>
          </w:p>
        </w:tc>
        <w:tc>
          <w:tcPr>
            <w:tcW w:w="1384" w:type="pct"/>
            <w:hideMark/>
          </w:tcPr>
          <w:p w14:paraId="5636BCE5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Demographics and health disparities</w:t>
            </w:r>
          </w:p>
        </w:tc>
        <w:tc>
          <w:tcPr>
            <w:tcW w:w="1971" w:type="pct"/>
            <w:hideMark/>
          </w:tcPr>
          <w:p w14:paraId="0CF97589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Characterization of population by socioeconomic status, occupation, and health status differences.</w:t>
            </w:r>
          </w:p>
        </w:tc>
        <w:tc>
          <w:tcPr>
            <w:tcW w:w="541" w:type="pct"/>
            <w:hideMark/>
          </w:tcPr>
          <w:p w14:paraId="591EC22A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ECE</w:t>
            </w:r>
          </w:p>
        </w:tc>
      </w:tr>
      <w:tr w:rsidR="0074335D" w:rsidRPr="0074335D" w14:paraId="54E8E699" w14:textId="77777777" w:rsidTr="00743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hideMark/>
          </w:tcPr>
          <w:p w14:paraId="35AC8AB4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4" w:type="pct"/>
            <w:hideMark/>
          </w:tcPr>
          <w:p w14:paraId="3751E0DA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Tailored lifestyle guidance</w:t>
            </w:r>
          </w:p>
        </w:tc>
        <w:tc>
          <w:tcPr>
            <w:tcW w:w="1971" w:type="pct"/>
            <w:hideMark/>
          </w:tcPr>
          <w:p w14:paraId="5B2BCD48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Lifestyle advice adjusted for patient's occupation and environment.</w:t>
            </w:r>
          </w:p>
        </w:tc>
        <w:tc>
          <w:tcPr>
            <w:tcW w:w="541" w:type="pct"/>
            <w:hideMark/>
          </w:tcPr>
          <w:p w14:paraId="3A6F24F0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ECE</w:t>
            </w:r>
          </w:p>
        </w:tc>
      </w:tr>
      <w:tr w:rsidR="0074335D" w:rsidRPr="0074335D" w14:paraId="634EA8FC" w14:textId="77777777" w:rsidTr="00743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hideMark/>
          </w:tcPr>
          <w:p w14:paraId="05E36C81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4" w:type="pct"/>
            <w:hideMark/>
          </w:tcPr>
          <w:p w14:paraId="00C63A14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Clinic location and patient demographics</w:t>
            </w:r>
          </w:p>
        </w:tc>
        <w:tc>
          <w:tcPr>
            <w:tcW w:w="1971" w:type="pct"/>
            <w:hideMark/>
          </w:tcPr>
          <w:p w14:paraId="4FAEC0FF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Study of KM clinic locations and major treatment subjects.</w:t>
            </w:r>
          </w:p>
        </w:tc>
        <w:tc>
          <w:tcPr>
            <w:tcW w:w="541" w:type="pct"/>
            <w:hideMark/>
          </w:tcPr>
          <w:p w14:paraId="7E2EC529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In-depth</w:t>
            </w:r>
          </w:p>
        </w:tc>
      </w:tr>
      <w:tr w:rsidR="0074335D" w:rsidRPr="0074335D" w14:paraId="3B0B2986" w14:textId="77777777" w:rsidTr="00743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 w:val="restart"/>
            <w:hideMark/>
          </w:tcPr>
          <w:p w14:paraId="5BB5A562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6. Value in Healthcare</w:t>
            </w:r>
          </w:p>
        </w:tc>
        <w:tc>
          <w:tcPr>
            <w:tcW w:w="1384" w:type="pct"/>
            <w:hideMark/>
          </w:tcPr>
          <w:p w14:paraId="629698A3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Safety and infection prevention</w:t>
            </w:r>
          </w:p>
        </w:tc>
        <w:tc>
          <w:tcPr>
            <w:tcW w:w="1971" w:type="pct"/>
            <w:hideMark/>
          </w:tcPr>
          <w:p w14:paraId="466A7E9B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Clinic safety measures including waste disposal, safe needle removal, infection control, and use of disposable cupping cups.</w:t>
            </w:r>
          </w:p>
        </w:tc>
        <w:tc>
          <w:tcPr>
            <w:tcW w:w="541" w:type="pct"/>
            <w:hideMark/>
          </w:tcPr>
          <w:p w14:paraId="7E87CE88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ECE</w:t>
            </w:r>
          </w:p>
        </w:tc>
      </w:tr>
      <w:tr w:rsidR="0074335D" w:rsidRPr="0074335D" w14:paraId="0724B563" w14:textId="77777777" w:rsidTr="00743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vMerge/>
            <w:hideMark/>
          </w:tcPr>
          <w:p w14:paraId="3644C5BC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4" w:type="pct"/>
            <w:hideMark/>
          </w:tcPr>
          <w:p w14:paraId="07627ECA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International standards in KM</w:t>
            </w:r>
          </w:p>
        </w:tc>
        <w:tc>
          <w:tcPr>
            <w:tcW w:w="1971" w:type="pct"/>
            <w:hideMark/>
          </w:tcPr>
          <w:p w14:paraId="68A6B56A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Designation of a Korean cupping device as an international standard emphasizing patient safety and infection prevention.</w:t>
            </w:r>
          </w:p>
        </w:tc>
        <w:tc>
          <w:tcPr>
            <w:tcW w:w="541" w:type="pct"/>
            <w:hideMark/>
          </w:tcPr>
          <w:p w14:paraId="5E8A9FE3" w14:textId="77777777" w:rsidR="0074335D" w:rsidRPr="0074335D" w:rsidRDefault="0074335D" w:rsidP="0074335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In-depth</w:t>
            </w:r>
          </w:p>
        </w:tc>
      </w:tr>
      <w:tr w:rsidR="0074335D" w:rsidRPr="0074335D" w14:paraId="1CCC9D25" w14:textId="77777777" w:rsidTr="00743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pct"/>
            <w:hideMark/>
          </w:tcPr>
          <w:p w14:paraId="264F5C5A" w14:textId="77777777" w:rsidR="0074335D" w:rsidRPr="0074335D" w:rsidRDefault="0074335D" w:rsidP="0074335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7. Health System Improvement</w:t>
            </w:r>
          </w:p>
        </w:tc>
        <w:tc>
          <w:tcPr>
            <w:tcW w:w="1384" w:type="pct"/>
            <w:hideMark/>
          </w:tcPr>
          <w:p w14:paraId="4D96A3D0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Continuous learning and improvement initiatives</w:t>
            </w:r>
          </w:p>
        </w:tc>
        <w:tc>
          <w:tcPr>
            <w:tcW w:w="1971" w:type="pct"/>
            <w:hideMark/>
          </w:tcPr>
          <w:p w14:paraId="27174878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Clinic director attending conferences and implementation of privacy protection and accident prevention measures.</w:t>
            </w:r>
          </w:p>
        </w:tc>
        <w:tc>
          <w:tcPr>
            <w:tcW w:w="541" w:type="pct"/>
            <w:hideMark/>
          </w:tcPr>
          <w:p w14:paraId="4343D845" w14:textId="77777777" w:rsidR="0074335D" w:rsidRPr="0074335D" w:rsidRDefault="0074335D" w:rsidP="0074335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35D">
              <w:rPr>
                <w:rFonts w:ascii="Times New Roman" w:hAnsi="Times New Roman" w:cs="Times New Roman"/>
              </w:rPr>
              <w:t>ECE</w:t>
            </w:r>
          </w:p>
        </w:tc>
      </w:tr>
    </w:tbl>
    <w:p w14:paraId="0E924C5C" w14:textId="77777777" w:rsidR="005564D4" w:rsidRPr="00FF0873" w:rsidRDefault="005564D4">
      <w:pPr>
        <w:rPr>
          <w:rFonts w:ascii="Times New Roman" w:hAnsi="Times New Roman" w:cs="Times New Roman"/>
        </w:rPr>
      </w:pPr>
    </w:p>
    <w:sectPr w:rsidR="005564D4" w:rsidRPr="00FF08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340917" w14:textId="77777777" w:rsidR="00304D42" w:rsidRDefault="00304D42" w:rsidP="00686D8D">
      <w:pPr>
        <w:spacing w:after="0" w:line="240" w:lineRule="auto"/>
      </w:pPr>
      <w:r>
        <w:separator/>
      </w:r>
    </w:p>
  </w:endnote>
  <w:endnote w:type="continuationSeparator" w:id="0">
    <w:p w14:paraId="3F4EEB3F" w14:textId="77777777" w:rsidR="00304D42" w:rsidRDefault="00304D42" w:rsidP="00686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1AE58C" w14:textId="77777777" w:rsidR="00304D42" w:rsidRDefault="00304D42" w:rsidP="00686D8D">
      <w:pPr>
        <w:spacing w:after="0" w:line="240" w:lineRule="auto"/>
      </w:pPr>
      <w:r>
        <w:separator/>
      </w:r>
    </w:p>
  </w:footnote>
  <w:footnote w:type="continuationSeparator" w:id="0">
    <w:p w14:paraId="3D643766" w14:textId="77777777" w:rsidR="00304D42" w:rsidRDefault="00304D42" w:rsidP="00686D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9BC"/>
    <w:rsid w:val="000C2030"/>
    <w:rsid w:val="00234AFD"/>
    <w:rsid w:val="002A7AA1"/>
    <w:rsid w:val="00304D42"/>
    <w:rsid w:val="00365D14"/>
    <w:rsid w:val="004421E8"/>
    <w:rsid w:val="004712B9"/>
    <w:rsid w:val="005564D4"/>
    <w:rsid w:val="00686D8D"/>
    <w:rsid w:val="0074335D"/>
    <w:rsid w:val="008F5217"/>
    <w:rsid w:val="009A19BC"/>
    <w:rsid w:val="009E35F4"/>
    <w:rsid w:val="00C96EA6"/>
    <w:rsid w:val="00DF79A4"/>
    <w:rsid w:val="00E51E1F"/>
    <w:rsid w:val="00EB33C2"/>
    <w:rsid w:val="00F0247E"/>
    <w:rsid w:val="00FF0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C5AE03"/>
  <w15:chartTrackingRefBased/>
  <w15:docId w15:val="{60906A53-0F50-4E8D-879B-EB350D25B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9A19B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List Table 1 Light"/>
    <w:basedOn w:val="a1"/>
    <w:uiPriority w:val="46"/>
    <w:rsid w:val="004421E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0">
    <w:name w:val="List Table 2"/>
    <w:basedOn w:val="a1"/>
    <w:uiPriority w:val="47"/>
    <w:rsid w:val="004421E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686D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86D8D"/>
  </w:style>
  <w:style w:type="paragraph" w:styleId="a4">
    <w:name w:val="footer"/>
    <w:basedOn w:val="a"/>
    <w:link w:val="Char0"/>
    <w:uiPriority w:val="99"/>
    <w:unhideWhenUsed/>
    <w:rsid w:val="00686D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86D8D"/>
  </w:style>
  <w:style w:type="paragraph" w:customStyle="1" w:styleId="a5">
    <w:name w:val="바탕글"/>
    <w:basedOn w:val="a"/>
    <w:rsid w:val="00686D8D"/>
    <w:pPr>
      <w:wordWrap/>
      <w:autoSpaceDE/>
      <w:autoSpaceDN/>
      <w:snapToGrid w:val="0"/>
      <w:spacing w:after="0" w:line="384" w:lineRule="auto"/>
    </w:pPr>
    <w:rPr>
      <w:rFonts w:ascii="바탕" w:eastAsia="바탕" w:hAnsi="바탕" w:cs="바탕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2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1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9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26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58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586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24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57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914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27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7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06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83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8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821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02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86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84</Words>
  <Characters>6749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혜윤</dc:creator>
  <cp:keywords/>
  <dc:description/>
  <cp:lastModifiedBy>이혜윤</cp:lastModifiedBy>
  <cp:revision>4</cp:revision>
  <dcterms:created xsi:type="dcterms:W3CDTF">2025-09-29T03:13:00Z</dcterms:created>
  <dcterms:modified xsi:type="dcterms:W3CDTF">2025-09-29T03:25:00Z</dcterms:modified>
</cp:coreProperties>
</file>